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735"/>
        <w:gridCol w:w="665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chromosome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92" w:leader="none"/>
                <w:tab w:val="right" w:pos="2184" w:leader="none"/>
              </w:tabs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ja-JP"/>
              </w:rPr>
              <w:t xml:space="preserve">     </w:t>
            </w: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 xml:space="preserve">total nb   </w:t>
              <w:tab/>
              <w:t xml:space="preserve">    excess</w:t>
            </w:r>
          </w:p>
          <w:p>
            <w:pPr>
              <w:pStyle w:val="Normal"/>
              <w:tabs>
                <w:tab w:val="clear" w:pos="708"/>
                <w:tab w:val="center" w:pos="1092" w:leader="none"/>
                <w:tab w:val="right" w:pos="2184" w:leader="none"/>
              </w:tabs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ja-JP"/>
              </w:rPr>
              <w:t xml:space="preserve">      </w:t>
            </w: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regions         default</w:t>
            </w:r>
          </w:p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Cervi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Plovdiv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LA14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Stupick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LA0147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3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5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4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56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0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4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75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6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5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MS Mincho;ＭＳ 明朝" w:cs="Calibri"/>
                <w:color w:val="000000"/>
                <w:sz w:val="22"/>
                <w:szCs w:val="22"/>
                <w:lang w:val="fr-FR" w:eastAsia="ja-JP"/>
              </w:rPr>
            </w:pPr>
            <w:r>
              <w:rPr>
                <w:rFonts w:eastAsia="MS Mincho;ＭＳ 明朝" w:cs="Calibri" w:ascii="Calibri" w:hAnsi="Calibri"/>
                <w:color w:val="000000"/>
                <w:sz w:val="22"/>
                <w:szCs w:val="22"/>
                <w:lang w:val="fr-FR" w:eastAsia="ja-JP"/>
              </w:rPr>
              <w:t>18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color w:val="FF0000"/>
        </w:rPr>
        <w:t>Supplemental data S7: Number of regions showing a significant copy number variant (+: excess, -: default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3:16:00Z</dcterms:created>
  <dc:creator>mcausse</dc:creator>
  <dc:description/>
  <cp:keywords/>
  <dc:language>en-US</dc:language>
  <cp:lastModifiedBy>mcausse</cp:lastModifiedBy>
  <dcterms:modified xsi:type="dcterms:W3CDTF">2013-02-26T13:17:00Z</dcterms:modified>
  <cp:revision>1</cp:revision>
  <dc:subject/>
  <dc:title>chromosome</dc:title>
</cp:coreProperties>
</file>